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C8982" w14:textId="1222A41A" w:rsidR="008B61D4" w:rsidRPr="002E15B6" w:rsidRDefault="00E629F9">
      <w:pPr>
        <w:rPr>
          <w:rFonts w:ascii="Times New Roman" w:hAnsi="Times New Roman" w:cs="Times New Roman"/>
          <w:b/>
          <w:bCs/>
        </w:rPr>
      </w:pPr>
      <w:r w:rsidRPr="002E15B6">
        <w:rPr>
          <w:rFonts w:ascii="Times New Roman" w:hAnsi="Times New Roman" w:cs="Times New Roman"/>
          <w:b/>
          <w:bCs/>
        </w:rPr>
        <w:t xml:space="preserve">Supplementary File </w:t>
      </w:r>
      <w:r w:rsidR="005C6396">
        <w:rPr>
          <w:rFonts w:ascii="Times New Roman" w:hAnsi="Times New Roman" w:cs="Times New Roman"/>
          <w:b/>
          <w:bCs/>
        </w:rPr>
        <w:t>8</w:t>
      </w:r>
    </w:p>
    <w:p w14:paraId="0F5CC8E0" w14:textId="45979D3E" w:rsidR="00EE491C" w:rsidRPr="002E15B6" w:rsidRDefault="00EE491C">
      <w:pPr>
        <w:rPr>
          <w:rFonts w:ascii="Times New Roman" w:hAnsi="Times New Roman" w:cs="Times New Roman"/>
        </w:rPr>
      </w:pPr>
      <w:r w:rsidRPr="002E15B6">
        <w:rPr>
          <w:rFonts w:ascii="Times New Roman" w:hAnsi="Times New Roman" w:cs="Times New Roman"/>
        </w:rPr>
        <w:t xml:space="preserve">Variables reported in published </w:t>
      </w:r>
      <w:r w:rsidR="004D4F52" w:rsidRPr="002E15B6">
        <w:rPr>
          <w:rFonts w:ascii="Times New Roman" w:hAnsi="Times New Roman" w:cs="Times New Roman"/>
        </w:rPr>
        <w:t>studies</w:t>
      </w:r>
    </w:p>
    <w:p w14:paraId="22F74888" w14:textId="77777777" w:rsidR="00EE491C" w:rsidRDefault="00EE491C"/>
    <w:tbl>
      <w:tblPr>
        <w:tblW w:w="0" w:type="auto"/>
        <w:tblInd w:w="-709" w:type="dxa"/>
        <w:tblBorders>
          <w:insideH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4"/>
        <w:gridCol w:w="7181"/>
        <w:gridCol w:w="578"/>
        <w:gridCol w:w="407"/>
        <w:gridCol w:w="407"/>
        <w:gridCol w:w="407"/>
        <w:gridCol w:w="407"/>
        <w:gridCol w:w="407"/>
        <w:gridCol w:w="407"/>
        <w:gridCol w:w="407"/>
        <w:gridCol w:w="525"/>
        <w:gridCol w:w="407"/>
        <w:gridCol w:w="407"/>
        <w:gridCol w:w="407"/>
        <w:gridCol w:w="407"/>
        <w:gridCol w:w="407"/>
      </w:tblGrid>
      <w:tr w:rsidR="00EE491C" w:rsidRPr="002E15B6" w14:paraId="345739CD" w14:textId="77777777" w:rsidTr="00BD6CEC">
        <w:trPr>
          <w:cantSplit/>
          <w:trHeight w:val="2619"/>
        </w:trPr>
        <w:tc>
          <w:tcPr>
            <w:tcW w:w="1064" w:type="dxa"/>
            <w:shd w:val="clear" w:color="auto" w:fill="FFFFFF"/>
            <w:vAlign w:val="bottom"/>
          </w:tcPr>
          <w:p w14:paraId="28B6410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7181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E9D12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name</w:t>
            </w:r>
          </w:p>
        </w:tc>
        <w:tc>
          <w:tcPr>
            <w:tcW w:w="57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0F09D209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06CB6955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Sex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44948EFC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123E40BA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7945D79D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076D9D25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133258B4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0D81B714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525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44592AE5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riginal and Torres Strait Islander status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2BCF689C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4EED0535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75EDA89A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graphical location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396A20CB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or preferred language</w:t>
            </w:r>
          </w:p>
        </w:tc>
        <w:tc>
          <w:tcPr>
            <w:tcW w:w="40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textDirection w:val="btLr"/>
            <w:vAlign w:val="bottom"/>
            <w:hideMark/>
          </w:tcPr>
          <w:p w14:paraId="3778E789" w14:textId="77777777" w:rsidR="00EE491C" w:rsidRPr="002E15B6" w:rsidRDefault="00EE491C" w:rsidP="0024627C">
            <w:pPr>
              <w:spacing w:after="100" w:afterAutospacing="1" w:line="240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of birth</w:t>
            </w:r>
          </w:p>
        </w:tc>
      </w:tr>
      <w:tr w:rsidR="00EE491C" w:rsidRPr="002E15B6" w14:paraId="4C364A98" w14:textId="77777777" w:rsidTr="00BD6CEC">
        <w:trPr>
          <w:trHeight w:val="20"/>
        </w:trPr>
        <w:tc>
          <w:tcPr>
            <w:tcW w:w="1064" w:type="dxa"/>
            <w:vMerge w:val="restart"/>
            <w:shd w:val="clear" w:color="auto" w:fill="FFFFFF"/>
          </w:tcPr>
          <w:p w14:paraId="11514EC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hort</w:t>
            </w: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90CCC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Women's Healthy Ageing Project (WHAP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CF7C1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9748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7B7C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2469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 xml:space="preserve">Y 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B5EB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D1AA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4246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86466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8EC3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99BB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894E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513E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917F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8A45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7C139EF5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72FD31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21A14" w14:textId="74B44DD8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Australian Imaging Biomarkers and Lifestyle Flagship Study of Aging (AIBL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6F73B7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7167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584B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002E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CC6F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8CFA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13649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667F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F7CA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D44F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BAA1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8559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7A47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E698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0B6F50E0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17C61651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2D7E7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Sydney Memory and Ageing Study (MAS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16E6A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65CCD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1644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196E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7910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2D93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2C9A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EBC8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324A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177C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BE86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5E8CB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9C45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D1DD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3C38527F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487E4DA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60D49" w14:textId="1F58C8E9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Melbourne Longitudinal Stud</w:t>
            </w:r>
            <w:r w:rsidR="0016763D" w:rsidRPr="002E15B6">
              <w:rPr>
                <w:rFonts w:ascii="Times New Roman" w:hAnsi="Times New Roman" w:cs="Times New Roman"/>
                <w:sz w:val="20"/>
                <w:szCs w:val="20"/>
              </w:rPr>
              <w:t xml:space="preserve">ies on Healthy </w:t>
            </w: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Ageing (MELSHA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8688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F206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A874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383C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462B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B90A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9E4E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A0858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30858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F90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5175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C575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07BE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F179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2090F64B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57C1A1C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8791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Hunter Community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9E50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44BE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0E19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C382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53DEA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1915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2C82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51D2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CB96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1D33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13FF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0F10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A854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7234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7E6470D2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7445681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8550A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Canberra Longitudinal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32A24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461D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99EB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A9BC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6540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2F96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76C6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60F2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0D27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7042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7661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39DD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A86F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08670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56773F68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33AD67F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7B638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Older Australian Twin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4F25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334A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7B42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7DD1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9A4C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355F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4A46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35FC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D4E5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3810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8C09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0D6F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39C7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68BA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0A639B0D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6AE5E7C3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90F24" w14:textId="6394A984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 xml:space="preserve">Koori Growing Old Well Study </w:t>
            </w:r>
            <w:r w:rsidR="00BD6CEC" w:rsidRPr="002E15B6">
              <w:rPr>
                <w:rFonts w:ascii="Times New Roman" w:hAnsi="Times New Roman" w:cs="Times New Roman"/>
                <w:sz w:val="20"/>
                <w:szCs w:val="20"/>
              </w:rPr>
              <w:t>(KGOWS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68FC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5910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91F3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070B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17C4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A123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A11E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E057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5713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34240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7792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FF87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B5CD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4C69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1903E4DC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A3FEF6E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1212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The Australian Longitudinal Study of Ageing (ALSA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1DF5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1BDF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23AF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E294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3083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F54B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91BA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AA18E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940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9D43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F1F6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512C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D498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59E06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333B31EE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1D20F4F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286E4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Tasmanian Healthy Brain Project (THBP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DA68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A70B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D411D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D901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4DAF8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39A7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9D1E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72CF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4DE9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C1F0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FE12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E890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C0A9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01BE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4388A54B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7ECCBBB3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49BCFD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The Sydney Centenarian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3EC3C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A87B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59A7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30A3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CA58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7A81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8C8C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B8A9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1300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B6C1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E33A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E149B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5D17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18FD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510347DF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6C39F4D4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246E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Personality and Total Health Study (PATH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6D65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8EFC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3F6B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CBE9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9A21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B4AE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4785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ABE2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FE093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4EA3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9E1E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ACFF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D04A5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015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5CF0B9C3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05E927A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406BD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Prospective Imaging Study of Ageing: Genes, Brain and Behaviour (PISA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37A4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67B5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67D0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6D61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7F65A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B8DD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D206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0410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C1D2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68EE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4D67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43C9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550E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CDAB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1369D4B0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0A9F70B3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327F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The Island Study Linking Ageing and Neurodegenerative Disease (ISLAND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11D9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A565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04CD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15F4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1DCA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399CD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2150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EA22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FE43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2422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1CDC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5F467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E5B7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75B6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375A9878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1FB4D6D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206E9" w14:textId="32AD21EF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 xml:space="preserve">BRAIN BOOTCAMP 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0039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C5B34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CAB2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FB02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54A4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8EEFD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93DC7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7E183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33B3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45D6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70859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1189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A326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CD4EF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3D0CB2A7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998056B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49AD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ACTIVate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4C9B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BB11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4EAD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1F1C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95378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141B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3D2D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D550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2F6B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F547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7795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62BC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B890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5A44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14552752" w14:textId="77777777" w:rsidTr="00BD6CEC">
        <w:trPr>
          <w:trHeight w:val="20"/>
        </w:trPr>
        <w:tc>
          <w:tcPr>
            <w:tcW w:w="1064" w:type="dxa"/>
            <w:vMerge w:val="restart"/>
            <w:shd w:val="clear" w:color="auto" w:fill="FFFFFF"/>
          </w:tcPr>
          <w:p w14:paraId="2B2E8F9B" w14:textId="0D16A6BA" w:rsidR="00EE491C" w:rsidRPr="002E15B6" w:rsidRDefault="00BD6CE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 </w:t>
            </w: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7E61B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Body Brain Life (BBL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3678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6CDE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6E5E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F6CF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F5397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996D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C9A6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D767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7249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2F7B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5F8E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B86F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14CC8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63B7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7FF98EFE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1D22066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31B7F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Promoting Healthy Ageing with Cognitive Exercise (PACE)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AEFB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C3FA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2347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C3BAC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166A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C8A0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9366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97FF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ED91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AD6D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1CD2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B7339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3288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5D85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5E003CA8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3EF9D3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DF81B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Curcumin and Cognition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3EA18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85CB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A4CC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F1AE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899E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5791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B3C52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9EE91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1109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646C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6E71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B1A5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D768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928D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23CB1BA1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4A23EB9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21C01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MedDairy trial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940E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CAF4D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0CF8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6309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282F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A8335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5C41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1083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4051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4E92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138C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D4D8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3A58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13CE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039224CE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41EFA69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5A93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Fish Oil to Prevent Cognitive Decline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8B69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06C2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21D1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1C32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9A9C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3310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D9FE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D4FF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3297A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05CA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F1FA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D165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1FD4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5A0B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461AD068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7F55D1C1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CC61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MedPork trial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70B7B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06C5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8120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77B2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BF88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B4FA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C95D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DF5F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28F1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8A80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29DE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0C22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5D34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5F9B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31793153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29780B25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059DD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Protein Enriched Diet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461C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8F2A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2C4B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09F3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9679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78A8F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69E5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43EB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6387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1D6C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928B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BFCE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2E10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F5D3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34D3A90D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1166052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0BEBA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Body Brain Life - General Practice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1AE53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98E4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50C6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9522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1D63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40EB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468C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56BC5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4429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BE63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B7E6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D3EF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E6364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CBE0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1D95D2C9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370937A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8088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Protein Omega-3 and Vitamin D Exercise Research (PONDER) study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B4816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913F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099E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C968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74C3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413B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5AB8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11AA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93C2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4C3A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3060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3B407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3F94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FFF6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2EC0CD0F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17C41D9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123DE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Body Brain Life for Cognitive Decline (BBL-CD)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9E3F2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6AB52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349F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A660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9ACD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926D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526A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7E4B9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9E7F2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19F7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CF61F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EDEA04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37788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172A5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E491C" w:rsidRPr="002E15B6" w14:paraId="2E45F744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358796C9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06ACC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MedWalk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DDC6A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DB33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0FD40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069E7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B7AB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08ADD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C10D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E9F5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3658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BFC1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72A971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B188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91A5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85060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</w:tr>
      <w:tr w:rsidR="00EE491C" w:rsidRPr="002E15B6" w14:paraId="522F3818" w14:textId="77777777" w:rsidTr="00BD6CEC">
        <w:trPr>
          <w:trHeight w:val="20"/>
        </w:trPr>
        <w:tc>
          <w:tcPr>
            <w:tcW w:w="1064" w:type="dxa"/>
            <w:vMerge/>
            <w:shd w:val="clear" w:color="auto" w:fill="FFFFFF"/>
          </w:tcPr>
          <w:p w14:paraId="4D2BBDC0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B449F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LEISURE</w:t>
            </w:r>
          </w:p>
        </w:tc>
        <w:tc>
          <w:tcPr>
            <w:tcW w:w="57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44163" w14:textId="77777777" w:rsidR="00EE491C" w:rsidRPr="002E15B6" w:rsidRDefault="00EE491C" w:rsidP="0024627C">
            <w:pPr>
              <w:spacing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D1A3B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403C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2BC6C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332C2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9F06CE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4EDD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B6401A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25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C61936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20F73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778A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CA29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Y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75C38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0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99B7F" w14:textId="77777777" w:rsidR="00EE491C" w:rsidRPr="002E15B6" w:rsidRDefault="00EE491C" w:rsidP="0024627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2E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1F4EAFAD" w14:textId="77777777" w:rsidR="00EE491C" w:rsidRDefault="00EE491C" w:rsidP="00E0278B"/>
    <w:p w14:paraId="634B4314" w14:textId="5A2EB740" w:rsidR="005B7C68" w:rsidRPr="005B7C68" w:rsidRDefault="005B7C68" w:rsidP="00E0278B">
      <w:pPr>
        <w:rPr>
          <w:rFonts w:ascii="Times New Roman" w:hAnsi="Times New Roman" w:cs="Times New Roman"/>
        </w:rPr>
      </w:pPr>
      <w:r w:rsidRPr="005B7C68">
        <w:rPr>
          <w:rFonts w:ascii="Times New Roman" w:hAnsi="Times New Roman" w:cs="Times New Roman"/>
          <w:i/>
          <w:iCs/>
        </w:rPr>
        <w:lastRenderedPageBreak/>
        <w:t xml:space="preserve">Note. </w:t>
      </w:r>
      <w:r w:rsidR="0046277C">
        <w:rPr>
          <w:rFonts w:ascii="Times New Roman" w:hAnsi="Times New Roman" w:cs="Times New Roman"/>
        </w:rPr>
        <w:t xml:space="preserve">‘Y’ indicates that variable was </w:t>
      </w:r>
      <w:r w:rsidR="00821785">
        <w:rPr>
          <w:rFonts w:ascii="Times New Roman" w:hAnsi="Times New Roman" w:cs="Times New Roman"/>
        </w:rPr>
        <w:t>reported</w:t>
      </w:r>
      <w:r w:rsidR="0046277C">
        <w:rPr>
          <w:rFonts w:ascii="Times New Roman" w:hAnsi="Times New Roman" w:cs="Times New Roman"/>
        </w:rPr>
        <w:t xml:space="preserve"> in </w:t>
      </w:r>
      <w:r w:rsidR="00821785">
        <w:rPr>
          <w:rFonts w:ascii="Times New Roman" w:hAnsi="Times New Roman" w:cs="Times New Roman"/>
        </w:rPr>
        <w:t>published study; dash (-) indicates that variable was not reported in published study.</w:t>
      </w:r>
    </w:p>
    <w:sectPr w:rsidR="005B7C68" w:rsidRPr="005B7C68" w:rsidSect="004014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F0"/>
    <w:rsid w:val="000F5563"/>
    <w:rsid w:val="00135BAA"/>
    <w:rsid w:val="00163926"/>
    <w:rsid w:val="0016763D"/>
    <w:rsid w:val="001B4721"/>
    <w:rsid w:val="001E6A12"/>
    <w:rsid w:val="0024627C"/>
    <w:rsid w:val="002E15B6"/>
    <w:rsid w:val="003A6AD6"/>
    <w:rsid w:val="003C7200"/>
    <w:rsid w:val="004014F0"/>
    <w:rsid w:val="0046277C"/>
    <w:rsid w:val="004D2246"/>
    <w:rsid w:val="004D4F52"/>
    <w:rsid w:val="004E5D9B"/>
    <w:rsid w:val="005B7C68"/>
    <w:rsid w:val="005C6396"/>
    <w:rsid w:val="005D2ACA"/>
    <w:rsid w:val="00625510"/>
    <w:rsid w:val="00705A84"/>
    <w:rsid w:val="008039BC"/>
    <w:rsid w:val="00821785"/>
    <w:rsid w:val="008B61D4"/>
    <w:rsid w:val="008D2E77"/>
    <w:rsid w:val="008E0FAA"/>
    <w:rsid w:val="0097732F"/>
    <w:rsid w:val="009C2783"/>
    <w:rsid w:val="009C7CE2"/>
    <w:rsid w:val="00A44DB3"/>
    <w:rsid w:val="00A563DA"/>
    <w:rsid w:val="00A73CD1"/>
    <w:rsid w:val="00AF241D"/>
    <w:rsid w:val="00BC00ED"/>
    <w:rsid w:val="00BD6CEC"/>
    <w:rsid w:val="00C60DBA"/>
    <w:rsid w:val="00CC1BBF"/>
    <w:rsid w:val="00D91E73"/>
    <w:rsid w:val="00DC2DD9"/>
    <w:rsid w:val="00E0278B"/>
    <w:rsid w:val="00E629F9"/>
    <w:rsid w:val="00EE491C"/>
    <w:rsid w:val="00F4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F7A03"/>
  <w15:chartTrackingRefBased/>
  <w15:docId w15:val="{DFBA73C2-B719-4FE3-B92A-FD366EED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4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4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4F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7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C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317F7-DE05-47BF-86A3-05D44E85D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80</Words>
  <Characters>2043</Characters>
  <Application>Microsoft Office Word</Application>
  <DocSecurity>0</DocSecurity>
  <Lines>227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Maddison Mellow</cp:lastModifiedBy>
  <cp:revision>28</cp:revision>
  <dcterms:created xsi:type="dcterms:W3CDTF">2025-09-05T03:49:00Z</dcterms:created>
  <dcterms:modified xsi:type="dcterms:W3CDTF">2026-02-06T00:36:00Z</dcterms:modified>
</cp:coreProperties>
</file>